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8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613"/>
        <w:gridCol w:w="1839"/>
        <w:gridCol w:w="937"/>
        <w:gridCol w:w="30"/>
      </w:tblGrid>
      <w:tr w:rsidR="00DE0018" w:rsidRPr="003D5431" w14:paraId="45C9B03A" w14:textId="77777777" w:rsidTr="00537C9C">
        <w:trPr>
          <w:jc w:val="center"/>
        </w:trPr>
        <w:tc>
          <w:tcPr>
            <w:tcW w:w="5826" w:type="dxa"/>
            <w:gridSpan w:val="5"/>
            <w:tcBorders>
              <w:bottom w:val="single" w:sz="6" w:space="0" w:color="auto"/>
            </w:tcBorders>
          </w:tcPr>
          <w:p w14:paraId="4BD8588B" w14:textId="77777777" w:rsidR="00DE0018" w:rsidRPr="00112843" w:rsidRDefault="00DE0018" w:rsidP="00071F11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Supplemental </w:t>
            </w:r>
            <w:r w:rsidRPr="00AD210F">
              <w:rPr>
                <w:rFonts w:asciiTheme="majorHAnsi" w:hAnsiTheme="majorHAnsi"/>
                <w:b/>
                <w:sz w:val="22"/>
                <w:szCs w:val="22"/>
              </w:rPr>
              <w:t xml:space="preserve">Table </w:t>
            </w:r>
            <w:r w:rsidR="00071F11">
              <w:rPr>
                <w:rFonts w:asciiTheme="majorHAnsi" w:hAnsiTheme="majorHAnsi"/>
                <w:b/>
                <w:sz w:val="22"/>
                <w:szCs w:val="22"/>
              </w:rPr>
              <w:t>3</w:t>
            </w:r>
            <w:bookmarkStart w:id="0" w:name="_GoBack"/>
            <w:bookmarkEnd w:id="0"/>
            <w:r>
              <w:rPr>
                <w:rFonts w:asciiTheme="majorHAnsi" w:hAnsiTheme="majorHAnsi"/>
                <w:sz w:val="22"/>
                <w:szCs w:val="22"/>
              </w:rPr>
              <w:t xml:space="preserve"> Distribution of cytogenetic high-risk abnormalities among patients with chromosome 13 abnormalities stratified by the type of abnormality.</w:t>
            </w:r>
          </w:p>
        </w:tc>
      </w:tr>
      <w:tr w:rsidR="00DE0018" w:rsidRPr="003D5431" w14:paraId="256E3DF7" w14:textId="77777777" w:rsidTr="00537C9C">
        <w:trPr>
          <w:jc w:val="center"/>
        </w:trPr>
        <w:tc>
          <w:tcPr>
            <w:tcW w:w="5826" w:type="dxa"/>
            <w:gridSpan w:val="5"/>
            <w:tcBorders>
              <w:top w:val="single" w:sz="6" w:space="0" w:color="auto"/>
            </w:tcBorders>
          </w:tcPr>
          <w:p w14:paraId="657A71D7" w14:textId="77777777" w:rsidR="00DE0018" w:rsidRPr="003D5431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E0018" w:rsidRPr="003D5431" w14:paraId="72E4864F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114C060C" w14:textId="77777777" w:rsidR="00DE0018" w:rsidRPr="003D5431" w:rsidRDefault="00DE0018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HRA</w:t>
            </w:r>
          </w:p>
        </w:tc>
        <w:tc>
          <w:tcPr>
            <w:tcW w:w="1613" w:type="dxa"/>
          </w:tcPr>
          <w:p w14:paraId="2C90C19E" w14:textId="77777777" w:rsidR="00DE0018" w:rsidRPr="001157EA" w:rsidRDefault="00DE0018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Monosomy 13</w:t>
            </w:r>
          </w:p>
        </w:tc>
        <w:tc>
          <w:tcPr>
            <w:tcW w:w="1839" w:type="dxa"/>
          </w:tcPr>
          <w:p w14:paraId="48609A46" w14:textId="77777777" w:rsidR="00DE0018" w:rsidRPr="001157EA" w:rsidRDefault="00DE0018" w:rsidP="00537C9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del(13q)</w:t>
            </w:r>
          </w:p>
        </w:tc>
        <w:tc>
          <w:tcPr>
            <w:tcW w:w="937" w:type="dxa"/>
          </w:tcPr>
          <w:p w14:paraId="3D0B3B08" w14:textId="77777777" w:rsidR="00DE0018" w:rsidRPr="001157EA" w:rsidRDefault="00DE0018" w:rsidP="00537C9C">
            <w:pPr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-value</w:t>
            </w:r>
          </w:p>
        </w:tc>
      </w:tr>
      <w:tr w:rsidR="00DE0018" w:rsidRPr="003D5431" w14:paraId="0433F2D8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44016DD3" w14:textId="77777777" w:rsidR="00DE0018" w:rsidRPr="003D5431" w:rsidRDefault="00DE0018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613" w:type="dxa"/>
          </w:tcPr>
          <w:p w14:paraId="05DF0B80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39" w:type="dxa"/>
          </w:tcPr>
          <w:p w14:paraId="58C8EACA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37" w:type="dxa"/>
          </w:tcPr>
          <w:p w14:paraId="2EE4378D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E0018" w:rsidRPr="003D5431" w14:paraId="0FDD44D8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57F7FB0B" w14:textId="77777777" w:rsidR="00DE0018" w:rsidRDefault="00DE0018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del(17p)</w:t>
            </w:r>
          </w:p>
        </w:tc>
        <w:tc>
          <w:tcPr>
            <w:tcW w:w="1613" w:type="dxa"/>
          </w:tcPr>
          <w:p w14:paraId="5F66C623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1/411 (20%)</w:t>
            </w:r>
          </w:p>
        </w:tc>
        <w:tc>
          <w:tcPr>
            <w:tcW w:w="1839" w:type="dxa"/>
          </w:tcPr>
          <w:p w14:paraId="04CC1133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/73 (19%)</w:t>
            </w:r>
          </w:p>
        </w:tc>
        <w:tc>
          <w:tcPr>
            <w:tcW w:w="937" w:type="dxa"/>
          </w:tcPr>
          <w:p w14:paraId="23BC74E5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0</w:t>
            </w:r>
          </w:p>
        </w:tc>
      </w:tr>
      <w:tr w:rsidR="00DE0018" w:rsidRPr="003D5431" w14:paraId="5C647422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36A6C92B" w14:textId="77777777" w:rsidR="00DE0018" w:rsidRDefault="00DE0018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HRT</w:t>
            </w:r>
          </w:p>
        </w:tc>
        <w:tc>
          <w:tcPr>
            <w:tcW w:w="1613" w:type="dxa"/>
          </w:tcPr>
          <w:p w14:paraId="37804107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0/411 (27%)</w:t>
            </w:r>
          </w:p>
        </w:tc>
        <w:tc>
          <w:tcPr>
            <w:tcW w:w="1839" w:type="dxa"/>
          </w:tcPr>
          <w:p w14:paraId="4E4B6B2E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3/73 (18%)</w:t>
            </w:r>
          </w:p>
        </w:tc>
        <w:tc>
          <w:tcPr>
            <w:tcW w:w="937" w:type="dxa"/>
          </w:tcPr>
          <w:p w14:paraId="3E5BA20C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11</w:t>
            </w:r>
          </w:p>
        </w:tc>
      </w:tr>
      <w:tr w:rsidR="00DE0018" w:rsidRPr="003D5431" w14:paraId="41E60448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14C82B06" w14:textId="77777777" w:rsidR="00DE0018" w:rsidRPr="00676245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676245">
              <w:rPr>
                <w:rFonts w:asciiTheme="majorHAnsi" w:hAnsiTheme="majorHAnsi"/>
                <w:sz w:val="22"/>
                <w:szCs w:val="22"/>
              </w:rPr>
              <w:t xml:space="preserve">   t(4;14)</w:t>
            </w:r>
          </w:p>
        </w:tc>
        <w:tc>
          <w:tcPr>
            <w:tcW w:w="1613" w:type="dxa"/>
          </w:tcPr>
          <w:p w14:paraId="5E274385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6/411 (19%)</w:t>
            </w:r>
          </w:p>
        </w:tc>
        <w:tc>
          <w:tcPr>
            <w:tcW w:w="1839" w:type="dxa"/>
          </w:tcPr>
          <w:p w14:paraId="235623F4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/73 (10%)</w:t>
            </w:r>
          </w:p>
        </w:tc>
        <w:tc>
          <w:tcPr>
            <w:tcW w:w="937" w:type="dxa"/>
          </w:tcPr>
          <w:p w14:paraId="3AAE0AED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65</w:t>
            </w:r>
          </w:p>
        </w:tc>
      </w:tr>
      <w:tr w:rsidR="00DE0018" w:rsidRPr="003D5431" w14:paraId="13895A3C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303F245C" w14:textId="77777777" w:rsidR="00DE0018" w:rsidRPr="00676245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676245">
              <w:rPr>
                <w:rFonts w:asciiTheme="majorHAnsi" w:hAnsiTheme="majorHAnsi"/>
                <w:sz w:val="22"/>
                <w:szCs w:val="22"/>
              </w:rPr>
              <w:t xml:space="preserve">   t(14;16)</w:t>
            </w:r>
          </w:p>
        </w:tc>
        <w:tc>
          <w:tcPr>
            <w:tcW w:w="1613" w:type="dxa"/>
          </w:tcPr>
          <w:p w14:paraId="0162ADF9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7/411 (7%)</w:t>
            </w:r>
          </w:p>
        </w:tc>
        <w:tc>
          <w:tcPr>
            <w:tcW w:w="1839" w:type="dxa"/>
          </w:tcPr>
          <w:p w14:paraId="41B8E70C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/73 (8%)</w:t>
            </w:r>
          </w:p>
        </w:tc>
        <w:tc>
          <w:tcPr>
            <w:tcW w:w="937" w:type="dxa"/>
          </w:tcPr>
          <w:p w14:paraId="6D849D09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14</w:t>
            </w:r>
          </w:p>
        </w:tc>
      </w:tr>
      <w:tr w:rsidR="00DE0018" w:rsidRPr="003D5431" w14:paraId="69CB12AF" w14:textId="77777777" w:rsidTr="00537C9C">
        <w:trPr>
          <w:gridAfter w:val="1"/>
          <w:wAfter w:w="30" w:type="dxa"/>
          <w:jc w:val="center"/>
        </w:trPr>
        <w:tc>
          <w:tcPr>
            <w:tcW w:w="1407" w:type="dxa"/>
          </w:tcPr>
          <w:p w14:paraId="17575BEF" w14:textId="77777777" w:rsidR="00DE0018" w:rsidRPr="00676245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676245">
              <w:rPr>
                <w:rFonts w:asciiTheme="majorHAnsi" w:hAnsiTheme="majorHAnsi"/>
                <w:sz w:val="22"/>
                <w:szCs w:val="22"/>
              </w:rPr>
              <w:t xml:space="preserve">   t(</w:t>
            </w:r>
            <w:r>
              <w:rPr>
                <w:rFonts w:asciiTheme="majorHAnsi" w:hAnsiTheme="majorHAnsi"/>
                <w:sz w:val="22"/>
                <w:szCs w:val="22"/>
              </w:rPr>
              <w:t>14;20</w:t>
            </w:r>
            <w:r w:rsidRPr="00676245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1613" w:type="dxa"/>
          </w:tcPr>
          <w:p w14:paraId="0D6E92C7" w14:textId="77777777" w:rsidR="00DE0018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/411 (2%)</w:t>
            </w:r>
          </w:p>
        </w:tc>
        <w:tc>
          <w:tcPr>
            <w:tcW w:w="1839" w:type="dxa"/>
          </w:tcPr>
          <w:p w14:paraId="6601A38C" w14:textId="77777777" w:rsidR="00DE0018" w:rsidRDefault="00DE0018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/73 (0%)</w:t>
            </w:r>
          </w:p>
        </w:tc>
        <w:tc>
          <w:tcPr>
            <w:tcW w:w="937" w:type="dxa"/>
          </w:tcPr>
          <w:p w14:paraId="67EC2818" w14:textId="77777777" w:rsidR="00DE0018" w:rsidRDefault="00DE0018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01</w:t>
            </w:r>
          </w:p>
        </w:tc>
      </w:tr>
      <w:tr w:rsidR="00DE0018" w:rsidRPr="003D5431" w14:paraId="31710AF2" w14:textId="77777777" w:rsidTr="00537C9C">
        <w:trPr>
          <w:jc w:val="center"/>
        </w:trPr>
        <w:tc>
          <w:tcPr>
            <w:tcW w:w="5826" w:type="dxa"/>
            <w:gridSpan w:val="5"/>
          </w:tcPr>
          <w:p w14:paraId="2E98A7FB" w14:textId="77777777" w:rsidR="00DE0018" w:rsidRPr="003D5431" w:rsidRDefault="00DE0018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E0018" w:rsidRPr="003D5431" w14:paraId="01894B44" w14:textId="77777777" w:rsidTr="00537C9C">
        <w:trPr>
          <w:jc w:val="center"/>
        </w:trPr>
        <w:tc>
          <w:tcPr>
            <w:tcW w:w="5826" w:type="dxa"/>
            <w:gridSpan w:val="5"/>
            <w:tcBorders>
              <w:top w:val="single" w:sz="6" w:space="0" w:color="auto"/>
            </w:tcBorders>
          </w:tcPr>
          <w:p w14:paraId="58BDB9AF" w14:textId="77777777" w:rsidR="00DE0018" w:rsidRPr="00023AF2" w:rsidRDefault="00DE0018" w:rsidP="00537C9C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ata are given as proportion (percent) unless denoted otherwise.</w:t>
            </w:r>
          </w:p>
        </w:tc>
      </w:tr>
    </w:tbl>
    <w:p w14:paraId="0B191745" w14:textId="77777777" w:rsidR="00942967" w:rsidRDefault="00942967"/>
    <w:sectPr w:rsidR="00942967" w:rsidSect="007C4B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18"/>
    <w:rsid w:val="00071F11"/>
    <w:rsid w:val="007C4B53"/>
    <w:rsid w:val="00942967"/>
    <w:rsid w:val="00DE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206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Macintosh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inder</dc:creator>
  <cp:keywords/>
  <dc:description/>
  <cp:lastModifiedBy>Moritz Binder</cp:lastModifiedBy>
  <cp:revision>2</cp:revision>
  <dcterms:created xsi:type="dcterms:W3CDTF">2017-05-30T22:40:00Z</dcterms:created>
  <dcterms:modified xsi:type="dcterms:W3CDTF">2017-07-04T19:38:00Z</dcterms:modified>
</cp:coreProperties>
</file>